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77F3B" w14:textId="7964BA51" w:rsidR="00710864" w:rsidRPr="00BC7D6E" w:rsidRDefault="00710864" w:rsidP="00710864">
      <w:pPr>
        <w:pStyle w:val="Legenda"/>
        <w:keepNext/>
        <w:spacing w:after="0" w:line="360" w:lineRule="auto"/>
        <w:jc w:val="both"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bookmarkStart w:id="0" w:name="_GoBack"/>
      <w:bookmarkEnd w:id="0"/>
      <w:r w:rsidRPr="008A1F7C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Table S</w:t>
      </w:r>
      <w:r w:rsidR="00743754" w:rsidRPr="008A1F7C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4</w:t>
      </w:r>
      <w:r w:rsidRPr="008A1F7C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. </w:t>
      </w:r>
      <w:bookmarkStart w:id="1" w:name="_Hlk18129241"/>
      <w:r w:rsidRPr="008A1F7C">
        <w:rPr>
          <w:rFonts w:ascii="Times New Roman" w:hAnsi="Times New Roman"/>
          <w:bCs/>
          <w:i w:val="0"/>
          <w:color w:val="auto"/>
          <w:sz w:val="20"/>
          <w:szCs w:val="20"/>
          <w:lang w:val="en-US"/>
        </w:rPr>
        <w:t xml:space="preserve">LRT analysis and Tukey’s pairwise test (p≤0.05) </w:t>
      </w:r>
      <w:r w:rsidRPr="008A1F7C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of the </w:t>
      </w:r>
      <w:r w:rsidRPr="008A1F7C">
        <w:rPr>
          <w:rFonts w:ascii="Times New Roman" w:hAnsi="Times New Roman"/>
          <w:bCs/>
          <w:i w:val="0"/>
          <w:color w:val="auto"/>
          <w:sz w:val="20"/>
          <w:szCs w:val="20"/>
          <w:lang w:val="en-US"/>
        </w:rPr>
        <w:t xml:space="preserve">prediction accuracies </w:t>
      </w:r>
      <w:r w:rsidRPr="008A1F7C">
        <w:rPr>
          <w:rFonts w:ascii="Times New Roman" w:hAnsi="Times New Roman"/>
          <w:i w:val="0"/>
          <w:color w:val="auto"/>
          <w:sz w:val="20"/>
          <w:szCs w:val="20"/>
          <w:lang w:val="en-US"/>
        </w:rPr>
        <w:t>considering the 2</w:t>
      </w:r>
      <w:r w:rsidRPr="008A1F7C">
        <w:rPr>
          <w:rFonts w:ascii="Times New Roman" w:hAnsi="Times New Roman"/>
          <w:i w:val="0"/>
          <w:color w:val="auto"/>
          <w:sz w:val="20"/>
          <w:szCs w:val="20"/>
          <w:vertAlign w:val="superscript"/>
          <w:lang w:val="en-US"/>
        </w:rPr>
        <w:t>nd</w:t>
      </w:r>
      <w:r w:rsidRPr="008A1F7C">
        <w:rPr>
          <w:rFonts w:ascii="Times New Roman" w:hAnsi="Times New Roman"/>
          <w:i w:val="0"/>
          <w:color w:val="auto"/>
          <w:sz w:val="20"/>
          <w:szCs w:val="20"/>
          <w:lang w:val="en-US"/>
        </w:rPr>
        <w:t>, 3</w:t>
      </w:r>
      <w:r w:rsidRPr="008A1F7C">
        <w:rPr>
          <w:rFonts w:ascii="Times New Roman" w:hAnsi="Times New Roman"/>
          <w:i w:val="0"/>
          <w:color w:val="auto"/>
          <w:sz w:val="20"/>
          <w:szCs w:val="20"/>
          <w:vertAlign w:val="superscript"/>
          <w:lang w:val="en-US"/>
        </w:rPr>
        <w:t>rd</w:t>
      </w:r>
      <w:r w:rsidRPr="008A1F7C">
        <w:rPr>
          <w:rFonts w:ascii="Times New Roman" w:hAnsi="Times New Roman"/>
          <w:i w:val="0"/>
          <w:color w:val="auto"/>
          <w:sz w:val="20"/>
          <w:szCs w:val="20"/>
          <w:lang w:val="en-US"/>
        </w:rPr>
        <w:t>, and 4</w:t>
      </w:r>
      <w:r w:rsidRPr="008A1F7C">
        <w:rPr>
          <w:rFonts w:ascii="Times New Roman" w:hAnsi="Times New Roman"/>
          <w:i w:val="0"/>
          <w:color w:val="auto"/>
          <w:sz w:val="20"/>
          <w:szCs w:val="20"/>
          <w:vertAlign w:val="superscript"/>
          <w:lang w:val="en-US"/>
        </w:rPr>
        <w:t xml:space="preserve">th </w:t>
      </w:r>
      <w:r w:rsidRPr="008A1F7C">
        <w:rPr>
          <w:rFonts w:ascii="Times New Roman" w:hAnsi="Times New Roman"/>
          <w:i w:val="0"/>
          <w:color w:val="auto"/>
          <w:sz w:val="20"/>
          <w:szCs w:val="20"/>
          <w:lang w:val="en-US"/>
        </w:rPr>
        <w:t>cross</w:t>
      </w:r>
      <w:r w:rsidR="001B00EB" w:rsidRPr="008A1F7C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 </w:t>
      </w:r>
      <w:r w:rsidRPr="008A1F7C">
        <w:rPr>
          <w:rFonts w:ascii="Times New Roman" w:hAnsi="Times New Roman"/>
          <w:i w:val="0"/>
          <w:color w:val="auto"/>
          <w:sz w:val="20"/>
          <w:szCs w:val="20"/>
          <w:lang w:val="en-US"/>
        </w:rPr>
        <w:t>validation strategies to estimate the effect of population structure for fresh root yield, dry root yield and dry matter content.</w:t>
      </w:r>
      <w:bookmarkEnd w:id="1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9"/>
        <w:gridCol w:w="481"/>
        <w:gridCol w:w="1907"/>
        <w:gridCol w:w="1907"/>
        <w:gridCol w:w="2070"/>
      </w:tblGrid>
      <w:tr w:rsidR="00710864" w:rsidRPr="00710864" w14:paraId="4934851B" w14:textId="77777777" w:rsidTr="00710864"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5F90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viance</w:t>
            </w:r>
            <w:proofErr w:type="spellEnd"/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8C2FE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F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8680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resh</w:t>
            </w:r>
            <w:proofErr w:type="spellEnd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ot </w:t>
            </w: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yield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E2D8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ry</w:t>
            </w:r>
            <w:proofErr w:type="spellEnd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ot </w:t>
            </w: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yield</w:t>
            </w:r>
            <w:proofErr w:type="spellEnd"/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6C88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ry</w:t>
            </w:r>
            <w:proofErr w:type="spellEnd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atter</w:t>
            </w:r>
            <w:proofErr w:type="spellEnd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ntent</w:t>
            </w:r>
            <w:proofErr w:type="spellEnd"/>
          </w:p>
        </w:tc>
      </w:tr>
      <w:tr w:rsidR="00710864" w:rsidRPr="00710864" w14:paraId="016EC446" w14:textId="77777777" w:rsidTr="00710864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45A1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ethods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361C" w14:textId="77777777" w:rsidR="00710864" w:rsidRPr="00710864" w:rsidRDefault="00710864" w:rsidP="00710864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BD7E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9.75*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6536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0.99*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BAC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.81*</w:t>
            </w:r>
          </w:p>
        </w:tc>
      </w:tr>
      <w:tr w:rsidR="00710864" w:rsidRPr="00710864" w14:paraId="4AD338C1" w14:textId="77777777" w:rsidTr="00710864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5C4B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ross </w:t>
            </w: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validation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58D5" w14:textId="77777777" w:rsidR="00710864" w:rsidRPr="00710864" w:rsidRDefault="00710864" w:rsidP="00710864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891B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81.54*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A8F6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12.58*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C6EC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90.46*</w:t>
            </w:r>
          </w:p>
        </w:tc>
      </w:tr>
      <w:tr w:rsidR="00710864" w:rsidRPr="00710864" w14:paraId="0F7E8E0D" w14:textId="77777777" w:rsidTr="00710864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290B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pulation</w:t>
            </w:r>
            <w:proofErr w:type="spellEnd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ructure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582D" w14:textId="77777777" w:rsidR="00710864" w:rsidRPr="00710864" w:rsidRDefault="00710864" w:rsidP="00710864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6D45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956.77*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CF61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16.17*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7182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66.70*</w:t>
            </w:r>
          </w:p>
        </w:tc>
      </w:tr>
      <w:tr w:rsidR="00710864" w:rsidRPr="00710864" w14:paraId="3BFDAB95" w14:textId="77777777" w:rsidTr="00710864">
        <w:tc>
          <w:tcPr>
            <w:tcW w:w="26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C4C16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ukey</w:t>
            </w:r>
            <w:proofErr w:type="spellEnd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ultiple</w:t>
            </w:r>
            <w:proofErr w:type="spellEnd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mparison</w:t>
            </w:r>
            <w:proofErr w:type="spellEnd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est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FA6C9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E28BC" w14:textId="777777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710864" w:rsidRPr="00710864" w14:paraId="3A1C565E" w14:textId="77777777" w:rsidTr="00710864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5391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ayesB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8C63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79F8" w14:textId="217AF54D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62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3507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0E49" w14:textId="5DD01F11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267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3105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F5A3" w14:textId="49A028C0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46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2468)</w:t>
            </w:r>
          </w:p>
        </w:tc>
      </w:tr>
      <w:tr w:rsidR="00710864" w:rsidRPr="00710864" w14:paraId="3EE2CF1D" w14:textId="77777777" w:rsidTr="00710864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1A0E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LASS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76FC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6A9B" w14:textId="2EC58FE9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53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3443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739B" w14:textId="3C713377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28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3237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DD18" w14:textId="4723F5F9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6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B (0.2305)</w:t>
            </w:r>
          </w:p>
        </w:tc>
      </w:tr>
      <w:tr w:rsidR="00710864" w:rsidRPr="00710864" w14:paraId="69CE7185" w14:textId="77777777" w:rsidTr="00710864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6CDF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-BLUP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589D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6250" w14:textId="71282368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68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3480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8AC1" w14:textId="09988D4B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285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3122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D2F9" w14:textId="204818AE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56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B (0.2380)</w:t>
            </w:r>
          </w:p>
        </w:tc>
      </w:tr>
      <w:tr w:rsidR="00710864" w:rsidRPr="00710864" w14:paraId="70F65E06" w14:textId="77777777" w:rsidTr="00710864"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FE11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KH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AA98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4996" w14:textId="2BE34BC9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233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 (0.3329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B417" w14:textId="3AD7F32B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347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 (0.2938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C3D3" w14:textId="355F7D6B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7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 (0.2278)</w:t>
            </w:r>
          </w:p>
        </w:tc>
      </w:tr>
      <w:tr w:rsidR="00710864" w:rsidRPr="00710864" w14:paraId="4EA6C984" w14:textId="77777777" w:rsidTr="00710864"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0D5B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R-BLUP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73B98" w14:textId="77777777" w:rsidR="00710864" w:rsidRPr="00710864" w:rsidRDefault="00710864" w:rsidP="0071086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0065" w14:textId="49DF335D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7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3439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1C26" w14:textId="42F8032B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285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 (0.3192)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6C881" w14:textId="37A2CD31" w:rsidR="00710864" w:rsidRPr="00710864" w:rsidRDefault="00710864" w:rsidP="0071086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58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1086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B (0.2433)</w:t>
            </w:r>
          </w:p>
        </w:tc>
      </w:tr>
    </w:tbl>
    <w:p w14:paraId="46D55B1B" w14:textId="2AF8D7CC" w:rsidR="00710864" w:rsidRPr="00BE2326" w:rsidRDefault="00710864" w:rsidP="00BE2326">
      <w:pPr>
        <w:spacing w:after="0" w:line="360" w:lineRule="auto"/>
        <w:jc w:val="both"/>
        <w:rPr>
          <w:lang w:val="en-US"/>
        </w:rPr>
      </w:pPr>
    </w:p>
    <w:sectPr w:rsidR="00710864" w:rsidRPr="00BE2326" w:rsidSect="006D2490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CAC4062"/>
    <w:lvl w:ilvl="0">
      <w:start w:val="1"/>
      <w:numFmt w:val="decimal"/>
      <w:pStyle w:val="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3689A9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8CEE8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FCE70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B4C4B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D810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4C810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61C61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8CE76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89AEE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C44FC9"/>
    <w:multiLevelType w:val="hybridMultilevel"/>
    <w:tmpl w:val="7C9AA3E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2B189A"/>
    <w:multiLevelType w:val="hybridMultilevel"/>
    <w:tmpl w:val="F0C2DC36"/>
    <w:lvl w:ilvl="0" w:tplc="04160017">
      <w:start w:val="1"/>
      <w:numFmt w:val="lowerLetter"/>
      <w:lvlText w:val="%1)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34CF23B2"/>
    <w:multiLevelType w:val="hybridMultilevel"/>
    <w:tmpl w:val="1844473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C910A9"/>
    <w:multiLevelType w:val="hybridMultilevel"/>
    <w:tmpl w:val="8FA6647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D60AA7"/>
    <w:multiLevelType w:val="hybridMultilevel"/>
    <w:tmpl w:val="C5803C14"/>
    <w:lvl w:ilvl="0" w:tplc="01E039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A8C7321"/>
    <w:multiLevelType w:val="hybridMultilevel"/>
    <w:tmpl w:val="77EC2682"/>
    <w:lvl w:ilvl="0" w:tplc="B2469AA6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 w15:restartNumberingAfterBreak="0">
    <w:nsid w:val="5AD26C18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C711640"/>
    <w:multiLevelType w:val="hybridMultilevel"/>
    <w:tmpl w:val="B37AE21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117C2F"/>
    <w:multiLevelType w:val="hybridMultilevel"/>
    <w:tmpl w:val="2670E59A"/>
    <w:lvl w:ilvl="0" w:tplc="A1D03A8A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9" w15:restartNumberingAfterBreak="0">
    <w:nsid w:val="6AA802AA"/>
    <w:multiLevelType w:val="hybridMultilevel"/>
    <w:tmpl w:val="E3F4C31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96441E"/>
    <w:multiLevelType w:val="hybridMultilevel"/>
    <w:tmpl w:val="F5F41AF0"/>
    <w:lvl w:ilvl="0" w:tplc="9CCCDF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6"/>
  </w:num>
  <w:num w:numId="2">
    <w:abstractNumId w:val="14"/>
  </w:num>
  <w:num w:numId="3">
    <w:abstractNumId w:val="20"/>
  </w:num>
  <w:num w:numId="4">
    <w:abstractNumId w:val="19"/>
  </w:num>
  <w:num w:numId="5">
    <w:abstractNumId w:val="11"/>
  </w:num>
  <w:num w:numId="6">
    <w:abstractNumId w:val="13"/>
  </w:num>
  <w:num w:numId="7">
    <w:abstractNumId w:val="17"/>
  </w:num>
  <w:num w:numId="8">
    <w:abstractNumId w:val="18"/>
  </w:num>
  <w:num w:numId="9">
    <w:abstractNumId w:val="12"/>
  </w:num>
  <w:num w:numId="10">
    <w:abstractNumId w:val="15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D54"/>
    <w:rsid w:val="00042996"/>
    <w:rsid w:val="00061B29"/>
    <w:rsid w:val="00111E25"/>
    <w:rsid w:val="001401D0"/>
    <w:rsid w:val="00156DAC"/>
    <w:rsid w:val="00190115"/>
    <w:rsid w:val="00196C62"/>
    <w:rsid w:val="001A6CBB"/>
    <w:rsid w:val="001B00EB"/>
    <w:rsid w:val="001D595D"/>
    <w:rsid w:val="001F2E6C"/>
    <w:rsid w:val="0020153A"/>
    <w:rsid w:val="00203C80"/>
    <w:rsid w:val="002277AD"/>
    <w:rsid w:val="002C06AD"/>
    <w:rsid w:val="002F6D36"/>
    <w:rsid w:val="00300509"/>
    <w:rsid w:val="003351D0"/>
    <w:rsid w:val="00351B42"/>
    <w:rsid w:val="00360D51"/>
    <w:rsid w:val="00370F5C"/>
    <w:rsid w:val="004131FA"/>
    <w:rsid w:val="00421F40"/>
    <w:rsid w:val="00450757"/>
    <w:rsid w:val="00481DBC"/>
    <w:rsid w:val="004C6E6F"/>
    <w:rsid w:val="004E3321"/>
    <w:rsid w:val="004E600E"/>
    <w:rsid w:val="005454CB"/>
    <w:rsid w:val="005916A0"/>
    <w:rsid w:val="005B461B"/>
    <w:rsid w:val="005F2A31"/>
    <w:rsid w:val="00671034"/>
    <w:rsid w:val="006A7275"/>
    <w:rsid w:val="006C3FEF"/>
    <w:rsid w:val="006C54B0"/>
    <w:rsid w:val="006D2490"/>
    <w:rsid w:val="006D3362"/>
    <w:rsid w:val="006E3817"/>
    <w:rsid w:val="00705506"/>
    <w:rsid w:val="00710864"/>
    <w:rsid w:val="007265B9"/>
    <w:rsid w:val="00734FB8"/>
    <w:rsid w:val="00743754"/>
    <w:rsid w:val="00777572"/>
    <w:rsid w:val="007952EF"/>
    <w:rsid w:val="007C024D"/>
    <w:rsid w:val="0080252E"/>
    <w:rsid w:val="00856291"/>
    <w:rsid w:val="008915C7"/>
    <w:rsid w:val="008A1F7C"/>
    <w:rsid w:val="008F225D"/>
    <w:rsid w:val="009242CF"/>
    <w:rsid w:val="00963F7C"/>
    <w:rsid w:val="00987644"/>
    <w:rsid w:val="009A58BE"/>
    <w:rsid w:val="009C2A37"/>
    <w:rsid w:val="009D1D0A"/>
    <w:rsid w:val="009D592E"/>
    <w:rsid w:val="00A32AE6"/>
    <w:rsid w:val="00AF689D"/>
    <w:rsid w:val="00B4363D"/>
    <w:rsid w:val="00B47090"/>
    <w:rsid w:val="00B64B45"/>
    <w:rsid w:val="00BA13AA"/>
    <w:rsid w:val="00BE2326"/>
    <w:rsid w:val="00BF291A"/>
    <w:rsid w:val="00C3344B"/>
    <w:rsid w:val="00C71325"/>
    <w:rsid w:val="00C96024"/>
    <w:rsid w:val="00D04A4B"/>
    <w:rsid w:val="00D1099B"/>
    <w:rsid w:val="00D32A3E"/>
    <w:rsid w:val="00D61C54"/>
    <w:rsid w:val="00D66730"/>
    <w:rsid w:val="00D73D54"/>
    <w:rsid w:val="00DA4F1B"/>
    <w:rsid w:val="00DE395A"/>
    <w:rsid w:val="00E8199D"/>
    <w:rsid w:val="00EB7CE1"/>
    <w:rsid w:val="00EC2690"/>
    <w:rsid w:val="00F86F96"/>
    <w:rsid w:val="00F90AB9"/>
    <w:rsid w:val="00FA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229A1"/>
  <w15:chartTrackingRefBased/>
  <w15:docId w15:val="{57821AD4-3732-4B96-91CA-5B46BF9C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3D54"/>
    <w:rPr>
      <w:rFonts w:ascii="Calibri" w:eastAsia="MS Mincho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D73D54"/>
    <w:pPr>
      <w:keepNext/>
      <w:keepLines/>
      <w:spacing w:before="240" w:after="0"/>
      <w:outlineLvl w:val="0"/>
    </w:pPr>
    <w:rPr>
      <w:rFonts w:ascii="Calibri Light" w:eastAsia="MS Gothic" w:hAnsi="Calibri Light"/>
      <w:color w:val="2E74B5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73D54"/>
    <w:pPr>
      <w:keepNext/>
      <w:keepLines/>
      <w:spacing w:before="40" w:after="0"/>
      <w:outlineLvl w:val="1"/>
    </w:pPr>
    <w:rPr>
      <w:rFonts w:ascii="Calibri Light" w:eastAsia="MS Gothic" w:hAnsi="Calibri Light"/>
      <w:color w:val="2E74B5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D73D54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D73D54"/>
    <w:rPr>
      <w:rFonts w:ascii="Calibri Light" w:eastAsia="MS Gothic" w:hAnsi="Calibri Light" w:cs="Times New Roman"/>
      <w:color w:val="2E74B5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73D54"/>
    <w:rPr>
      <w:rFonts w:ascii="Calibri Light" w:eastAsia="MS Gothic" w:hAnsi="Calibri Light" w:cs="Times New Roman"/>
      <w:color w:val="2E74B5"/>
      <w:sz w:val="26"/>
      <w:szCs w:val="26"/>
    </w:rPr>
  </w:style>
  <w:style w:type="paragraph" w:styleId="PargrafodaLista">
    <w:name w:val="List Paragraph"/>
    <w:basedOn w:val="Normal"/>
    <w:uiPriority w:val="34"/>
    <w:qFormat/>
    <w:rsid w:val="00D73D54"/>
    <w:pPr>
      <w:ind w:left="720"/>
      <w:contextualSpacing/>
    </w:pPr>
  </w:style>
  <w:style w:type="character" w:customStyle="1" w:styleId="TextodecomentrioChar">
    <w:name w:val="Texto de comentário Char"/>
    <w:link w:val="Textodecomentrio"/>
    <w:uiPriority w:val="99"/>
    <w:rsid w:val="00D73D54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73D54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D73D54"/>
    <w:rPr>
      <w:rFonts w:ascii="Calibri" w:eastAsia="MS Mincho" w:hAnsi="Calibri" w:cs="Times New Roman"/>
      <w:sz w:val="20"/>
      <w:szCs w:val="20"/>
    </w:rPr>
  </w:style>
  <w:style w:type="character" w:customStyle="1" w:styleId="AssuntodocomentrioChar">
    <w:name w:val="Assunto do comentário Char"/>
    <w:link w:val="Assuntodocomentrio"/>
    <w:uiPriority w:val="99"/>
    <w:semiHidden/>
    <w:rsid w:val="00D73D54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73D54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D73D54"/>
    <w:rPr>
      <w:rFonts w:ascii="Calibri" w:eastAsia="MS Mincho" w:hAnsi="Calibri" w:cs="Times New Roman"/>
      <w:b/>
      <w:bCs/>
      <w:sz w:val="20"/>
      <w:szCs w:val="20"/>
    </w:rPr>
  </w:style>
  <w:style w:type="character" w:customStyle="1" w:styleId="TextodebaloChar">
    <w:name w:val="Texto de balão Char"/>
    <w:link w:val="Textodebalo"/>
    <w:uiPriority w:val="99"/>
    <w:semiHidden/>
    <w:rsid w:val="00D73D54"/>
    <w:rPr>
      <w:rFonts w:ascii="Tahom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73D54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uiPriority w:val="99"/>
    <w:semiHidden/>
    <w:rsid w:val="00D73D54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uiPriority w:val="99"/>
    <w:unhideWhenUsed/>
    <w:rsid w:val="00D73D54"/>
    <w:rPr>
      <w:color w:val="0563C1"/>
      <w:u w:val="single"/>
    </w:rPr>
  </w:style>
  <w:style w:type="character" w:customStyle="1" w:styleId="Meno1">
    <w:name w:val="Menção1"/>
    <w:uiPriority w:val="99"/>
    <w:semiHidden/>
    <w:unhideWhenUsed/>
    <w:rsid w:val="00D73D54"/>
    <w:rPr>
      <w:color w:val="2B579A"/>
      <w:shd w:val="clear" w:color="auto" w:fill="E6E6E6"/>
    </w:rPr>
  </w:style>
  <w:style w:type="paragraph" w:styleId="Cabealho">
    <w:name w:val="header"/>
    <w:basedOn w:val="Normal"/>
    <w:link w:val="CabealhoChar"/>
    <w:uiPriority w:val="99"/>
    <w:unhideWhenUsed/>
    <w:rsid w:val="00D73D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73D54"/>
    <w:rPr>
      <w:rFonts w:ascii="Calibri" w:eastAsia="MS Mincho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D73D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3D54"/>
    <w:rPr>
      <w:rFonts w:ascii="Calibri" w:eastAsia="MS Mincho" w:hAnsi="Calibri" w:cs="Times New Roman"/>
    </w:rPr>
  </w:style>
  <w:style w:type="paragraph" w:styleId="CabealhodoSumrio">
    <w:name w:val="TOC Heading"/>
    <w:basedOn w:val="Ttulo1"/>
    <w:next w:val="Normal"/>
    <w:uiPriority w:val="39"/>
    <w:unhideWhenUsed/>
    <w:qFormat/>
    <w:rsid w:val="00D73D54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D73D54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D73D54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D73D54"/>
    <w:pPr>
      <w:spacing w:after="100"/>
      <w:ind w:left="440"/>
    </w:pPr>
  </w:style>
  <w:style w:type="character" w:styleId="TextodoEspaoReservado">
    <w:name w:val="Placeholder Text"/>
    <w:uiPriority w:val="99"/>
    <w:semiHidden/>
    <w:rsid w:val="00D73D54"/>
    <w:rPr>
      <w:color w:val="808080"/>
    </w:rPr>
  </w:style>
  <w:style w:type="table" w:styleId="Tabelacomgrade">
    <w:name w:val="Table Grid"/>
    <w:basedOn w:val="Tabelanormal"/>
    <w:uiPriority w:val="39"/>
    <w:rsid w:val="00D73D54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uiPriority w:val="99"/>
    <w:unhideWhenUsed/>
    <w:rsid w:val="00D73D54"/>
    <w:rPr>
      <w:rFonts w:ascii="Times New Roman" w:hAnsi="Times New Roman"/>
      <w:sz w:val="20"/>
    </w:rPr>
  </w:style>
  <w:style w:type="character" w:styleId="Refdecomentrio">
    <w:name w:val="annotation reference"/>
    <w:uiPriority w:val="99"/>
    <w:semiHidden/>
    <w:unhideWhenUsed/>
    <w:rsid w:val="00D73D54"/>
    <w:rPr>
      <w:sz w:val="16"/>
      <w:szCs w:val="16"/>
    </w:rPr>
  </w:style>
  <w:style w:type="paragraph" w:customStyle="1" w:styleId="Default">
    <w:name w:val="Default"/>
    <w:rsid w:val="00D73D54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eastAsia="pt-BR"/>
    </w:rPr>
  </w:style>
  <w:style w:type="character" w:customStyle="1" w:styleId="st">
    <w:name w:val="st"/>
    <w:rsid w:val="00D73D54"/>
  </w:style>
  <w:style w:type="character" w:styleId="nfase">
    <w:name w:val="Emphasis"/>
    <w:uiPriority w:val="20"/>
    <w:qFormat/>
    <w:rsid w:val="00D73D54"/>
    <w:rPr>
      <w:i/>
      <w:iCs/>
    </w:rPr>
  </w:style>
  <w:style w:type="paragraph" w:styleId="Reviso">
    <w:name w:val="Revision"/>
    <w:hidden/>
    <w:uiPriority w:val="99"/>
    <w:semiHidden/>
    <w:rsid w:val="00D73D54"/>
    <w:pPr>
      <w:spacing w:after="0" w:line="240" w:lineRule="auto"/>
    </w:pPr>
    <w:rPr>
      <w:rFonts w:ascii="Calibri" w:eastAsia="MS Mincho" w:hAnsi="Calibri" w:cs="Times New Roman"/>
    </w:rPr>
  </w:style>
  <w:style w:type="character" w:styleId="MenoPendente">
    <w:name w:val="Unresolved Mention"/>
    <w:uiPriority w:val="99"/>
    <w:semiHidden/>
    <w:unhideWhenUsed/>
    <w:rsid w:val="00D73D54"/>
    <w:rPr>
      <w:color w:val="605E5C"/>
      <w:shd w:val="clear" w:color="auto" w:fill="E1DFDD"/>
    </w:rPr>
  </w:style>
  <w:style w:type="character" w:styleId="HiperlinkVisitado">
    <w:name w:val="FollowedHyperlink"/>
    <w:uiPriority w:val="99"/>
    <w:semiHidden/>
    <w:unhideWhenUsed/>
    <w:rsid w:val="00D73D54"/>
    <w:rPr>
      <w:color w:val="954F72"/>
      <w:u w:val="single"/>
    </w:rPr>
  </w:style>
  <w:style w:type="paragraph" w:styleId="Numerada5">
    <w:name w:val="List Number 5"/>
    <w:basedOn w:val="Normal"/>
    <w:uiPriority w:val="99"/>
    <w:unhideWhenUsed/>
    <w:rsid w:val="00D73D54"/>
    <w:pPr>
      <w:numPr>
        <w:numId w:val="2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4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</dc:creator>
  <cp:keywords/>
  <dc:description/>
  <cp:lastModifiedBy>Luciano Rogério Braatz de Andrade</cp:lastModifiedBy>
  <cp:revision>7</cp:revision>
  <dcterms:created xsi:type="dcterms:W3CDTF">2019-10-21T18:53:00Z</dcterms:created>
  <dcterms:modified xsi:type="dcterms:W3CDTF">2019-10-22T00:15:00Z</dcterms:modified>
</cp:coreProperties>
</file>